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771" w:rsidRPr="005F0EB6" w:rsidRDefault="006E5CD1" w:rsidP="005F0EB6">
      <w:pPr>
        <w:spacing w:after="0" w:line="360" w:lineRule="auto"/>
        <w:jc w:val="both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 w:rsidRPr="000F3CF9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able S</w:t>
      </w:r>
      <w:r w:rsidR="005D3619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3</w:t>
      </w:r>
      <w:r w:rsidRPr="000F3CF9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 Oligonucleo</w:t>
      </w:r>
      <w:r w:rsidR="0083408C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tides used for RNA interference.</w:t>
      </w:r>
    </w:p>
    <w:tbl>
      <w:tblPr>
        <w:tblpPr w:leftFromText="141" w:rightFromText="141" w:vertAnchor="page" w:horzAnchor="margin" w:tblpY="2054"/>
        <w:tblW w:w="93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3544"/>
        <w:gridCol w:w="1004"/>
        <w:gridCol w:w="1685"/>
        <w:gridCol w:w="1400"/>
      </w:tblGrid>
      <w:tr w:rsidR="005F0EB6" w:rsidRPr="006E5CD1" w:rsidTr="005F0EB6">
        <w:trPr>
          <w:trHeight w:val="930"/>
        </w:trPr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CBI gen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e description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Entrez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</w:t>
            </w:r>
            <w:r w:rsidRPr="006E5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ne ID</w:t>
            </w:r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roduct name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roduct ID</w:t>
            </w:r>
          </w:p>
        </w:tc>
      </w:tr>
      <w:tr w:rsidR="005F0EB6" w:rsidRPr="006E5CD1" w:rsidTr="005F0EB6">
        <w:trPr>
          <w:trHeight w:val="315"/>
        </w:trPr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RHGAP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ho GTPase activating protein 1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92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ARHGAP1_5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3233797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ARHGAP1_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4144126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ARHGAP1_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416481</w:t>
            </w:r>
          </w:p>
        </w:tc>
      </w:tr>
      <w:tr w:rsidR="005F0EB6" w:rsidRPr="006E5CD1" w:rsidTr="005F0E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ARHGAP1_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4177754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RHGAP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ho GTPase activating protein 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049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ARHGAP17_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0302001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ARHGAP17_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0302036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ARHGAP17_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0302043</w:t>
            </w:r>
          </w:p>
        </w:tc>
      </w:tr>
      <w:tr w:rsidR="005F0EB6" w:rsidRPr="006E5CD1" w:rsidTr="005F0E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ARHGAP17_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2780449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RHGEF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dc42 guanine nucleotid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322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ARHGEF9_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4138498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exchange facto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ARHGEF9_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4210689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ARHGEF9_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5428654</w:t>
            </w:r>
          </w:p>
        </w:tc>
      </w:tr>
      <w:tr w:rsidR="005F0EB6" w:rsidRPr="006E5CD1" w:rsidTr="005F0E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ARHGEF9_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5428661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D2A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D2-associated protei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36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CD2AP_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0097314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CD2AP_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0097321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CD2AP_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3033681</w:t>
            </w:r>
          </w:p>
        </w:tc>
      </w:tr>
      <w:tr w:rsidR="005F0EB6" w:rsidRPr="006E5CD1" w:rsidTr="005F0E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CD2AP_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3110884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dc42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ell division cycle 42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98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CDC42_4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0028413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CDC42_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2757328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CDC42_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4381671</w:t>
            </w:r>
          </w:p>
        </w:tc>
      </w:tr>
      <w:tr w:rsidR="005F0EB6" w:rsidRPr="006E5CD1" w:rsidTr="005F0E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CDC42_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4948440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OCK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edicator of cytokinesis 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981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DOCK11_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4157202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DOCK11_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4257743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DOCK11_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4277035</w:t>
            </w:r>
          </w:p>
        </w:tc>
      </w:tr>
      <w:tr w:rsidR="005F0EB6" w:rsidRPr="006E5CD1" w:rsidTr="005F0E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DOCK11_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4330795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GD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83408C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YVE, RhoGEF and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245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FGD1_2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0386568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H domain containing 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FGD1_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3170818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FGD1_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4203192</w:t>
            </w:r>
          </w:p>
        </w:tc>
      </w:tr>
      <w:tr w:rsidR="005F0EB6" w:rsidRPr="006E5CD1" w:rsidTr="005F0E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FGD1_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4280087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IQGA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83408C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IQ motif containin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82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IQGAP1_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0057036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83408C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TPase activating protein 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IQGAP1_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0057043</w:t>
            </w:r>
          </w:p>
        </w:tc>
      </w:tr>
      <w:tr w:rsidR="005F0EB6" w:rsidRPr="006E5CD1" w:rsidTr="005F0EB6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IQGAP1_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0057050</w:t>
            </w:r>
          </w:p>
        </w:tc>
      </w:tr>
      <w:tr w:rsidR="005F0EB6" w:rsidRPr="006E5CD1" w:rsidTr="005F0E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IQGAP1_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2655268</w:t>
            </w:r>
          </w:p>
        </w:tc>
      </w:tr>
      <w:tr w:rsidR="005F0EB6" w:rsidRPr="006E5CD1" w:rsidTr="00004A6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ac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83408C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as-related C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87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RAC1_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2638293</w:t>
            </w:r>
          </w:p>
        </w:tc>
      </w:tr>
      <w:tr w:rsidR="005F0EB6" w:rsidRPr="006E5CD1" w:rsidTr="00004A6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83408C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otulinum toxin substrate 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RAC1_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2655051</w:t>
            </w:r>
          </w:p>
        </w:tc>
      </w:tr>
      <w:tr w:rsidR="005F0EB6" w:rsidRPr="006E5CD1" w:rsidTr="00004A6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RAC1_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3037524</w:t>
            </w:r>
          </w:p>
        </w:tc>
      </w:tr>
      <w:tr w:rsidR="005F0EB6" w:rsidRPr="006E5CD1" w:rsidTr="00004A6B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RAC1_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3040884</w:t>
            </w:r>
          </w:p>
        </w:tc>
      </w:tr>
    </w:tbl>
    <w:p w:rsidR="005F0EB6" w:rsidRDefault="005F0EB6">
      <w:r>
        <w:br w:type="page"/>
      </w:r>
    </w:p>
    <w:tbl>
      <w:tblPr>
        <w:tblpPr w:leftFromText="141" w:rightFromText="141" w:vertAnchor="page" w:horzAnchor="margin" w:tblpY="2054"/>
        <w:tblW w:w="93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3544"/>
        <w:gridCol w:w="1004"/>
        <w:gridCol w:w="1685"/>
        <w:gridCol w:w="1400"/>
      </w:tblGrid>
      <w:tr w:rsidR="005F0EB6" w:rsidRPr="006E5CD1" w:rsidTr="005F0EB6">
        <w:trPr>
          <w:trHeight w:val="300"/>
        </w:trPr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lastRenderedPageBreak/>
              <w:t>Ran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AN, member RAS oncogene family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901</w:t>
            </w:r>
          </w:p>
        </w:tc>
        <w:tc>
          <w:tcPr>
            <w:tcW w:w="1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Hs_RAN_7 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04950498</w:t>
            </w:r>
          </w:p>
        </w:tc>
      </w:tr>
      <w:tr w:rsidR="005F0EB6" w:rsidRPr="006E5CD1" w:rsidTr="00004A6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RAN_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04950505</w:t>
            </w:r>
          </w:p>
        </w:tc>
      </w:tr>
      <w:tr w:rsidR="005F0EB6" w:rsidRPr="006E5CD1" w:rsidTr="00004A6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RAN_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04950512</w:t>
            </w:r>
          </w:p>
        </w:tc>
      </w:tr>
      <w:tr w:rsidR="005F0EB6" w:rsidRPr="006E5CD1" w:rsidTr="00004A6B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RAN_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04950519</w:t>
            </w:r>
          </w:p>
        </w:tc>
      </w:tr>
      <w:tr w:rsidR="005F0EB6" w:rsidRPr="006E5CD1" w:rsidTr="00004A6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anB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AN binding protein 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9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Hs_RANBP1_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00698201</w:t>
            </w:r>
          </w:p>
        </w:tc>
      </w:tr>
      <w:tr w:rsidR="005F0EB6" w:rsidRPr="006E5CD1" w:rsidTr="00004A6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Hs_RANBP1_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00698208</w:t>
            </w:r>
          </w:p>
        </w:tc>
      </w:tr>
      <w:tr w:rsidR="005F0EB6" w:rsidRPr="006E5CD1" w:rsidTr="00004A6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Hs_RANBP1_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03188381</w:t>
            </w:r>
          </w:p>
        </w:tc>
      </w:tr>
      <w:tr w:rsidR="005F0EB6" w:rsidRPr="006E5CD1" w:rsidTr="00004A6B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Hs_RANBP1_7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04142089</w:t>
            </w:r>
          </w:p>
        </w:tc>
      </w:tr>
      <w:tr w:rsidR="005F0EB6" w:rsidRPr="006E5CD1" w:rsidTr="00004A6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ho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as homolog family member 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8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RHOA_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0702695</w:t>
            </w:r>
          </w:p>
        </w:tc>
      </w:tr>
      <w:tr w:rsidR="005F0EB6" w:rsidRPr="006E5CD1" w:rsidTr="00004A6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RHOA_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2654211</w:t>
            </w:r>
          </w:p>
        </w:tc>
      </w:tr>
      <w:tr w:rsidR="005F0EB6" w:rsidRPr="006E5CD1" w:rsidTr="00004A6B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RHOA_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2654267</w:t>
            </w:r>
          </w:p>
        </w:tc>
      </w:tr>
      <w:tr w:rsidR="005F0EB6" w:rsidRPr="006E5CD1" w:rsidTr="00004A6B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004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s_RHOA_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0EB6" w:rsidRPr="006E5CD1" w:rsidRDefault="005F0EB6" w:rsidP="005F0E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E5C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02776907</w:t>
            </w:r>
          </w:p>
        </w:tc>
      </w:tr>
    </w:tbl>
    <w:p w:rsidR="00597025" w:rsidRDefault="00597025">
      <w:pPr>
        <w:rPr>
          <w:rFonts w:ascii="Times New Roman" w:hAnsi="Times New Roman" w:cs="Times New Roman"/>
          <w:sz w:val="20"/>
          <w:szCs w:val="20"/>
        </w:rPr>
      </w:pPr>
    </w:p>
    <w:p w:rsidR="00597025" w:rsidRDefault="00597025">
      <w:pPr>
        <w:rPr>
          <w:rFonts w:ascii="Times New Roman" w:hAnsi="Times New Roman" w:cs="Times New Roman"/>
          <w:sz w:val="20"/>
          <w:szCs w:val="20"/>
        </w:rPr>
      </w:pPr>
    </w:p>
    <w:p w:rsidR="004A54EC" w:rsidRPr="006E5CD1" w:rsidRDefault="004A54EC">
      <w:pPr>
        <w:rPr>
          <w:rFonts w:ascii="Times New Roman" w:hAnsi="Times New Roman" w:cs="Times New Roman"/>
          <w:sz w:val="20"/>
          <w:szCs w:val="20"/>
        </w:rPr>
      </w:pPr>
    </w:p>
    <w:p w:rsidR="0067203A" w:rsidRPr="0083408C" w:rsidRDefault="0067203A">
      <w:pPr>
        <w:rPr>
          <w:rFonts w:ascii="Times New Roman" w:hAnsi="Times New Roman" w:cs="Times New Roman"/>
          <w:sz w:val="20"/>
          <w:szCs w:val="20"/>
          <w:lang w:val="de-DE"/>
        </w:rPr>
      </w:pPr>
      <w:bookmarkStart w:id="0" w:name="_GoBack"/>
      <w:bookmarkEnd w:id="0"/>
    </w:p>
    <w:sectPr w:rsidR="0067203A" w:rsidRPr="0083408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6952" w:rsidRDefault="00A66952" w:rsidP="00A31771">
      <w:pPr>
        <w:spacing w:after="0" w:line="240" w:lineRule="auto"/>
      </w:pPr>
      <w:r>
        <w:separator/>
      </w:r>
    </w:p>
  </w:endnote>
  <w:endnote w:type="continuationSeparator" w:id="0">
    <w:p w:rsidR="00A66952" w:rsidRDefault="00A66952" w:rsidP="00A31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6952" w:rsidRDefault="00A66952" w:rsidP="00A31771">
      <w:pPr>
        <w:spacing w:after="0" w:line="240" w:lineRule="auto"/>
      </w:pPr>
      <w:r>
        <w:separator/>
      </w:r>
    </w:p>
  </w:footnote>
  <w:footnote w:type="continuationSeparator" w:id="0">
    <w:p w:rsidR="00A66952" w:rsidRDefault="00A66952" w:rsidP="00A317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771"/>
    <w:rsid w:val="000219D4"/>
    <w:rsid w:val="000F3CF9"/>
    <w:rsid w:val="00113401"/>
    <w:rsid w:val="00224D26"/>
    <w:rsid w:val="002E1484"/>
    <w:rsid w:val="00381810"/>
    <w:rsid w:val="00457F7D"/>
    <w:rsid w:val="004A54EC"/>
    <w:rsid w:val="0055605A"/>
    <w:rsid w:val="00597025"/>
    <w:rsid w:val="005A3370"/>
    <w:rsid w:val="005D3619"/>
    <w:rsid w:val="005F0EB6"/>
    <w:rsid w:val="006014AF"/>
    <w:rsid w:val="0067203A"/>
    <w:rsid w:val="006E3F68"/>
    <w:rsid w:val="006E5CD1"/>
    <w:rsid w:val="007C059F"/>
    <w:rsid w:val="0080011B"/>
    <w:rsid w:val="0083408C"/>
    <w:rsid w:val="008C7B53"/>
    <w:rsid w:val="0093480F"/>
    <w:rsid w:val="00A31771"/>
    <w:rsid w:val="00A66952"/>
    <w:rsid w:val="00E8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8A80A8-EFFD-4659-A4C1-851A527AE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9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Sylvia</dc:creator>
  <cp:lastModifiedBy>Rebecca</cp:lastModifiedBy>
  <cp:revision>2</cp:revision>
  <dcterms:created xsi:type="dcterms:W3CDTF">2015-11-16T16:16:00Z</dcterms:created>
  <dcterms:modified xsi:type="dcterms:W3CDTF">2015-11-16T16:16:00Z</dcterms:modified>
</cp:coreProperties>
</file>